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0"/>
        <w:gridCol w:w="4300"/>
        <w:gridCol w:w="3700"/>
        <w:gridCol w:w="7200"/>
      </w:tblGrid>
      <w:tr w:rsidR="00DB636B" w:rsidRPr="00DB636B" w:rsidTr="00AA5899">
        <w:trPr>
          <w:trHeight w:val="255"/>
        </w:trPr>
        <w:tc>
          <w:tcPr>
            <w:tcW w:w="11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</w:rPr>
              <w:t>Multimedia Appendix 1 Criteria for comparing social media content and guidelines, professional ethic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B636B" w:rsidRPr="00DB636B" w:rsidTr="00AA5899">
        <w:trPr>
          <w:trHeight w:val="270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valuation items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Criteria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949C6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pplicable part of the guideline</w:t>
            </w:r>
            <w:r w:rsidR="004B5D0C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7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xample messages</w:t>
            </w:r>
          </w:p>
        </w:tc>
      </w:tr>
      <w:tr w:rsidR="00DB636B" w:rsidRPr="00DB636B" w:rsidTr="00AA5899">
        <w:trPr>
          <w:trHeight w:val="76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that cannot prove objective fact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that are not be realistic, such as “always” and “absolute”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lse advertis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We'll definitely succeed in any difficult case.”</w:t>
            </w:r>
          </w:p>
        </w:tc>
      </w:tr>
      <w:tr w:rsidR="00DB636B" w:rsidRPr="00DB636B" w:rsidTr="00AA5899">
        <w:trPr>
          <w:trHeight w:val="280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145073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suggesting the superiority of the medical institution by comparison, exaggerated expressions of facility size, staffing, and/or medical provisi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xpressions that may give a false sense of superiority compared to other facilities and markedly superior to other medical institutions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Comments that include superlative expressions such as “No. 1 in Japan,” “No. 1,” “Highest,” and other expressions that allude to superiority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Comments that may misrepresent the facility size, staffing, and medical services provided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lies their superiority by comparison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Misleading advertis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This hospital boasts the number of doctors in the prefecture.”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“Promising the best medical care!”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“This group operates nationwide. We provide the best medical care to public.”</w:t>
            </w:r>
          </w:p>
        </w:tc>
      </w:tr>
      <w:tr w:rsidR="00DB636B" w:rsidRPr="00DB636B" w:rsidTr="00AA5899">
        <w:trPr>
          <w:trHeight w:val="76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on safety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highlighting treatment safety without providing objective dat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isleading advertis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It's a relatively safe operation.”</w:t>
            </w:r>
          </w:p>
        </w:tc>
      </w:tr>
      <w:tr w:rsidR="00DB636B" w:rsidRPr="00DB636B" w:rsidTr="00AA5899">
        <w:trPr>
          <w:trHeight w:val="102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Comparisons of photographs before and after operat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Pre-operative and post-operative photos that do not meet the limitation release requirement 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Photos before or after treatments that may mislead patients about the treatment methods and effect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636B" w:rsidRPr="00DB636B" w:rsidTr="00AA5899">
        <w:trPr>
          <w:trHeight w:val="67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ubjective or hearsay account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Patient stories, expert talks, etc.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spacing w:after="240"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xperiences of treatment or its effects based on the patient's subjectiv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any people claim that “XX is effective.”</w:t>
            </w:r>
          </w:p>
        </w:tc>
      </w:tr>
      <w:tr w:rsidR="00DB636B" w:rsidRPr="00DB636B" w:rsidTr="00AA5899">
        <w:trPr>
          <w:trHeight w:val="9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Invitation </w:t>
            </w:r>
            <w:r w:rsidR="00E451C5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by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matters not related to providing m</w:t>
            </w:r>
            <w:r w:rsidR="00E451C5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dical car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for notice of presents in return for consultat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C0157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airs dign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We'll give XX to those who have received free consultation.”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“If you say ‘I saw the Tweet’ at the time of booking, we will present a XX!”</w:t>
            </w:r>
          </w:p>
        </w:tc>
      </w:tr>
      <w:tr w:rsidR="00DB636B" w:rsidRPr="00DB636B" w:rsidTr="00AA5899">
        <w:trPr>
          <w:trHeight w:val="9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mphasis on cos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that emphasize campaigns, discounts, low pric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C0157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mpairs dign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Now running campaign”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br/>
              <w:t>“We offer XX therapy for 50% off for a limited time.”</w:t>
            </w:r>
          </w:p>
        </w:tc>
      </w:tr>
      <w:tr w:rsidR="00DB636B" w:rsidRPr="00DB636B" w:rsidTr="00AA5899">
        <w:trPr>
          <w:trHeight w:val="9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 that intentionally induces consultation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 that induce consultation to a medical institution or implementation of a specific operat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1F14D1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isleading advertis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If you have these symptoms, you have a fatal condition. Visit a hospital right now.”</w:t>
            </w:r>
          </w:p>
        </w:tc>
      </w:tr>
      <w:tr w:rsidR="00DB636B" w:rsidRPr="00DB636B" w:rsidTr="00AA5899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lastRenderedPageBreak/>
              <w:t xml:space="preserve">Professional qualification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Professional qualifications not </w:t>
            </w:r>
            <w:r w:rsidR="00102E21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permitted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</w:t>
            </w:r>
            <w:r w:rsidR="00D62B19" w:rsidRPr="00D62B19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s medical advertisements</w:t>
            </w:r>
            <w:bookmarkStart w:id="0" w:name="_GoBack"/>
            <w:bookmarkEnd w:id="0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Not included in </w:t>
            </w:r>
            <w:proofErr w:type="spellStart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able</w:t>
            </w:r>
            <w:proofErr w:type="spellEnd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item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636B" w:rsidRPr="00DB636B" w:rsidTr="00AA5899">
        <w:trPr>
          <w:trHeight w:val="6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dical department nam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Departments not </w:t>
            </w:r>
            <w:r w:rsidR="00015991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permitted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as medical advertisement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Not included in </w:t>
            </w:r>
            <w:proofErr w:type="spellStart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able</w:t>
            </w:r>
            <w:proofErr w:type="spellEnd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item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636B" w:rsidRPr="00DB636B" w:rsidTr="00AA5899">
        <w:trPr>
          <w:trHeight w:val="127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Introduction in media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about being featured in newspapers and magazin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By quoting or publishing articles in newspapers and magazines, discourses, theories, and experiences of doctors and scholar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Doctor XX was introduced in the newspaper”</w:t>
            </w:r>
          </w:p>
        </w:tc>
      </w:tr>
      <w:tr w:rsidR="00DB636B" w:rsidRPr="00DB636B" w:rsidTr="00AA5899">
        <w:trPr>
          <w:trHeight w:val="54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atisfaction, therapeutic effect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on customer satisfaction and treatment effectivenes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alse advertising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X% Satisfaction” (No basis or survey method is presented)</w:t>
            </w:r>
          </w:p>
        </w:tc>
      </w:tr>
      <w:tr w:rsidR="00DB636B" w:rsidRPr="00DB636B" w:rsidTr="00AA5899">
        <w:trPr>
          <w:trHeight w:val="9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Regulations by other laws and other regulation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that fall under other laws and regulations, such as the Pharmaceuticals and Medical Devices Ac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prohibited by other laws or other advertising guideline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We can prescribe drug XX tablets (brand name).”</w:t>
            </w:r>
          </w:p>
        </w:tc>
      </w:tr>
      <w:tr w:rsidR="00DB636B" w:rsidRPr="00DB636B" w:rsidTr="00AA5899">
        <w:trPr>
          <w:trHeight w:val="9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against public order and moral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Messages that use obscene or cruel drawings or images or expressions that promote discriminatio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Advertising that is contrary to public order or morality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B636B" w:rsidRPr="00DB636B" w:rsidTr="00AA5899">
        <w:trPr>
          <w:trHeight w:val="1035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thical issues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Ethically problematic messages regarding privacy violations and conflicts of interest disclosur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Refer to the “Doctors' Professional Ethics Guidelines” issued by the Japan Medical Association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“XX (celebrities, etc) visit our hospital!”</w:t>
            </w:r>
          </w:p>
        </w:tc>
      </w:tr>
      <w:tr w:rsidR="00DB636B" w:rsidRPr="00DB636B" w:rsidTr="00AA5899">
        <w:trPr>
          <w:trHeight w:val="25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Times New Roman" w:hAnsi="Cambria" w:cs="Times New Roman"/>
                <w:kern w:val="0"/>
                <w:sz w:val="24"/>
                <w:szCs w:val="24"/>
              </w:rPr>
            </w:pPr>
          </w:p>
        </w:tc>
      </w:tr>
      <w:tr w:rsidR="00DB636B" w:rsidRPr="00DB636B" w:rsidTr="00AA5899">
        <w:trPr>
          <w:trHeight w:val="1680"/>
        </w:trPr>
        <w:tc>
          <w:tcPr>
            <w:tcW w:w="19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5899" w:rsidRPr="00DB636B" w:rsidRDefault="00AA5899" w:rsidP="00AA5899">
            <w:pPr>
              <w:widowControl/>
              <w:jc w:val="left"/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</w:pPr>
            <w:proofErr w:type="spellStart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For</w:t>
            </w:r>
            <w:proofErr w:type="gramEnd"/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medical advertisements on the Internet except for banner advertisements and sponsor sites, listing contact information (E-mail address, Telephone number) eases some restrictions. If health insurance is not applied, additional information about treatment, costs, and risks </w:t>
            </w:r>
            <w:r w:rsidR="008131DB"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>should</w:t>
            </w:r>
            <w:r w:rsidRPr="00DB636B">
              <w:rPr>
                <w:rFonts w:ascii="Cambria" w:eastAsia="ＭＳ ゴシック" w:hAnsi="Cambria" w:cs="Times New Roman"/>
                <w:kern w:val="0"/>
                <w:sz w:val="24"/>
                <w:szCs w:val="24"/>
              </w:rPr>
              <w:t xml:space="preserve"> be required.</w:t>
            </w:r>
          </w:p>
        </w:tc>
      </w:tr>
    </w:tbl>
    <w:p w:rsidR="00D51872" w:rsidRPr="00AA5899" w:rsidRDefault="00D51872"/>
    <w:sectPr w:rsidR="00D51872" w:rsidRPr="00AA5899" w:rsidSect="00AA5899">
      <w:pgSz w:w="23811" w:h="16838" w:orient="landscape" w:code="8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775A" w:rsidRDefault="001F775A" w:rsidP="003D1B48">
      <w:r>
        <w:separator/>
      </w:r>
    </w:p>
  </w:endnote>
  <w:endnote w:type="continuationSeparator" w:id="0">
    <w:p w:rsidR="001F775A" w:rsidRDefault="001F775A" w:rsidP="003D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775A" w:rsidRDefault="001F775A" w:rsidP="003D1B48">
      <w:r>
        <w:separator/>
      </w:r>
    </w:p>
  </w:footnote>
  <w:footnote w:type="continuationSeparator" w:id="0">
    <w:p w:rsidR="001F775A" w:rsidRDefault="001F775A" w:rsidP="003D1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99"/>
    <w:rsid w:val="00015991"/>
    <w:rsid w:val="000F7A7A"/>
    <w:rsid w:val="00102E21"/>
    <w:rsid w:val="00145073"/>
    <w:rsid w:val="001A63AE"/>
    <w:rsid w:val="001F14D1"/>
    <w:rsid w:val="001F775A"/>
    <w:rsid w:val="00200ACD"/>
    <w:rsid w:val="0027185E"/>
    <w:rsid w:val="002C5A02"/>
    <w:rsid w:val="003416E4"/>
    <w:rsid w:val="003D1B48"/>
    <w:rsid w:val="003D3C8F"/>
    <w:rsid w:val="004B5D0C"/>
    <w:rsid w:val="00570E16"/>
    <w:rsid w:val="00582460"/>
    <w:rsid w:val="008131DB"/>
    <w:rsid w:val="00A949C6"/>
    <w:rsid w:val="00AA5899"/>
    <w:rsid w:val="00B621DA"/>
    <w:rsid w:val="00C01579"/>
    <w:rsid w:val="00CD5795"/>
    <w:rsid w:val="00D51872"/>
    <w:rsid w:val="00D54531"/>
    <w:rsid w:val="00D62B19"/>
    <w:rsid w:val="00D71653"/>
    <w:rsid w:val="00DB636B"/>
    <w:rsid w:val="00E451C5"/>
    <w:rsid w:val="00F04A69"/>
    <w:rsid w:val="00F2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2BDAE05-FB90-4DE9-8530-0D16BCE1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B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1B48"/>
  </w:style>
  <w:style w:type="paragraph" w:styleId="a5">
    <w:name w:val="footer"/>
    <w:basedOn w:val="a"/>
    <w:link w:val="a6"/>
    <w:uiPriority w:val="99"/>
    <w:unhideWhenUsed/>
    <w:rsid w:val="003D1B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1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4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ys</cp:lastModifiedBy>
  <cp:revision>3</cp:revision>
  <dcterms:created xsi:type="dcterms:W3CDTF">2020-10-27T06:21:00Z</dcterms:created>
  <dcterms:modified xsi:type="dcterms:W3CDTF">2020-11-05T03:27:00Z</dcterms:modified>
</cp:coreProperties>
</file>